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978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170"/>
        <w:gridCol w:w="927"/>
        <w:gridCol w:w="963"/>
        <w:gridCol w:w="1260"/>
        <w:gridCol w:w="1164"/>
        <w:gridCol w:w="1391"/>
        <w:gridCol w:w="1391"/>
        <w:gridCol w:w="1427"/>
        <w:gridCol w:w="1285"/>
      </w:tblGrid>
      <w:tr w:rsidR="00081954" w:rsidRPr="001E6A71" w14:paraId="25CB0F63" w14:textId="77777777" w:rsidTr="00D62EFB">
        <w:trPr>
          <w:trHeight w:val="447"/>
        </w:trPr>
        <w:tc>
          <w:tcPr>
            <w:tcW w:w="1170" w:type="dxa"/>
            <w:vMerge w:val="restart"/>
          </w:tcPr>
          <w:p w14:paraId="36FABCD5" w14:textId="77777777" w:rsidR="00081954" w:rsidRPr="001E6A71" w:rsidRDefault="00081954" w:rsidP="00F5573A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lang w:val="en-AU"/>
              </w:rPr>
            </w:pPr>
            <w:r w:rsidRPr="001E6A71">
              <w:rPr>
                <w:rFonts w:asciiTheme="minorHAnsi" w:hAnsiTheme="minorHAnsi" w:cstheme="minorHAnsi"/>
                <w:b/>
                <w:bCs/>
                <w:lang w:val="en-AU"/>
              </w:rPr>
              <w:t>Study</w:t>
            </w:r>
          </w:p>
        </w:tc>
        <w:tc>
          <w:tcPr>
            <w:tcW w:w="927" w:type="dxa"/>
            <w:vMerge w:val="restart"/>
          </w:tcPr>
          <w:p w14:paraId="4C2AFF89" w14:textId="77777777" w:rsidR="00081954" w:rsidRPr="001E6A71" w:rsidRDefault="00081954" w:rsidP="00F5573A">
            <w:pPr>
              <w:jc w:val="center"/>
              <w:rPr>
                <w:rFonts w:asciiTheme="minorHAnsi" w:hAnsiTheme="minorHAnsi" w:cstheme="minorHAnsi"/>
                <w:b/>
                <w:bCs/>
                <w:lang w:val="en-AU"/>
              </w:rPr>
            </w:pPr>
            <w:r w:rsidRPr="001E6A71">
              <w:rPr>
                <w:rFonts w:asciiTheme="minorHAnsi" w:hAnsiTheme="minorHAnsi" w:cstheme="minorHAnsi"/>
                <w:b/>
                <w:bCs/>
                <w:lang w:val="en-AU"/>
              </w:rPr>
              <w:t>Setting</w:t>
            </w:r>
          </w:p>
        </w:tc>
        <w:tc>
          <w:tcPr>
            <w:tcW w:w="963" w:type="dxa"/>
            <w:vMerge w:val="restart"/>
          </w:tcPr>
          <w:p w14:paraId="289A0D01" w14:textId="77777777" w:rsidR="00081954" w:rsidRPr="001E6A71" w:rsidRDefault="00081954" w:rsidP="00F5573A">
            <w:pPr>
              <w:jc w:val="center"/>
              <w:rPr>
                <w:rFonts w:asciiTheme="minorHAnsi" w:hAnsiTheme="minorHAnsi" w:cstheme="minorHAnsi"/>
                <w:b/>
                <w:bCs/>
                <w:lang w:val="en-AU"/>
              </w:rPr>
            </w:pPr>
            <w:r w:rsidRPr="001E6A71">
              <w:rPr>
                <w:rFonts w:asciiTheme="minorHAnsi" w:hAnsiTheme="minorHAnsi" w:cstheme="minorHAnsi"/>
                <w:b/>
                <w:bCs/>
                <w:lang w:val="en-AU"/>
              </w:rPr>
              <w:t>Patients</w:t>
            </w:r>
            <w:r w:rsidRPr="001E6A71">
              <w:rPr>
                <w:rFonts w:asciiTheme="minorHAnsi" w:hAnsiTheme="minorHAnsi" w:cstheme="minorHAnsi"/>
                <w:b/>
                <w:bCs/>
                <w:vertAlign w:val="superscript"/>
                <w:lang w:val="en-AU"/>
              </w:rPr>
              <w:t>*</w:t>
            </w:r>
          </w:p>
        </w:tc>
        <w:tc>
          <w:tcPr>
            <w:tcW w:w="1260" w:type="dxa"/>
            <w:vMerge w:val="restart"/>
          </w:tcPr>
          <w:p w14:paraId="38F197DC" w14:textId="77777777" w:rsidR="00081954" w:rsidRPr="001E6A71" w:rsidRDefault="00081954" w:rsidP="00F5573A">
            <w:pPr>
              <w:jc w:val="center"/>
              <w:rPr>
                <w:rFonts w:asciiTheme="minorHAnsi" w:hAnsiTheme="minorHAnsi" w:cstheme="minorHAnsi"/>
                <w:b/>
                <w:bCs/>
                <w:lang w:val="en-AU"/>
              </w:rPr>
            </w:pPr>
            <w:r w:rsidRPr="001E6A71">
              <w:rPr>
                <w:rFonts w:asciiTheme="minorHAnsi" w:hAnsiTheme="minorHAnsi" w:cstheme="minorHAnsi"/>
                <w:b/>
                <w:bCs/>
                <w:lang w:val="en-AU"/>
              </w:rPr>
              <w:t>Timeframe of adalimumab initiation</w:t>
            </w:r>
          </w:p>
        </w:tc>
        <w:tc>
          <w:tcPr>
            <w:tcW w:w="1164" w:type="dxa"/>
            <w:vMerge w:val="restart"/>
          </w:tcPr>
          <w:p w14:paraId="275BAB1D" w14:textId="77777777" w:rsidR="00081954" w:rsidRPr="001E6A71" w:rsidRDefault="00081954" w:rsidP="00F5573A">
            <w:pPr>
              <w:jc w:val="center"/>
              <w:rPr>
                <w:rFonts w:asciiTheme="minorHAnsi" w:hAnsiTheme="minorHAnsi" w:cstheme="minorHAnsi"/>
                <w:b/>
                <w:bCs/>
                <w:lang w:val="en-AU"/>
              </w:rPr>
            </w:pPr>
            <w:r w:rsidRPr="001E6A71">
              <w:rPr>
                <w:rFonts w:asciiTheme="minorHAnsi" w:hAnsiTheme="minorHAnsi" w:cstheme="minorHAnsi"/>
                <w:b/>
                <w:bCs/>
                <w:lang w:val="en-AU"/>
              </w:rPr>
              <w:t>PSP</w:t>
            </w:r>
          </w:p>
        </w:tc>
        <w:tc>
          <w:tcPr>
            <w:tcW w:w="5494" w:type="dxa"/>
            <w:gridSpan w:val="4"/>
          </w:tcPr>
          <w:p w14:paraId="02C0495C" w14:textId="77777777" w:rsidR="00081954" w:rsidRPr="001E6A71" w:rsidRDefault="00081954" w:rsidP="00F5573A">
            <w:pPr>
              <w:pageBreakBefore/>
              <w:jc w:val="center"/>
              <w:rPr>
                <w:rFonts w:asciiTheme="minorHAnsi" w:hAnsiTheme="minorHAnsi" w:cstheme="minorHAnsi"/>
                <w:b/>
                <w:bCs/>
                <w:lang w:val="en-AU"/>
              </w:rPr>
            </w:pPr>
            <w:r w:rsidRPr="001E6A71">
              <w:rPr>
                <w:rFonts w:asciiTheme="minorHAnsi" w:hAnsiTheme="minorHAnsi" w:cstheme="minorHAnsi"/>
                <w:b/>
                <w:bCs/>
                <w:lang w:val="en-AU"/>
              </w:rPr>
              <w:t>Persistence measure at 12 months follow-up</w:t>
            </w:r>
          </w:p>
        </w:tc>
      </w:tr>
      <w:tr w:rsidR="00081954" w:rsidRPr="001E6A71" w14:paraId="69861C5A" w14:textId="77777777" w:rsidTr="00D62EFB">
        <w:trPr>
          <w:trHeight w:val="334"/>
        </w:trPr>
        <w:tc>
          <w:tcPr>
            <w:tcW w:w="1170" w:type="dxa"/>
            <w:vMerge/>
          </w:tcPr>
          <w:p w14:paraId="7A1A0EF2" w14:textId="77777777" w:rsidR="00081954" w:rsidRPr="001E6A71" w:rsidRDefault="00081954" w:rsidP="00F5573A">
            <w:pPr>
              <w:contextualSpacing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927" w:type="dxa"/>
            <w:vMerge/>
          </w:tcPr>
          <w:p w14:paraId="54BC63C8" w14:textId="77777777" w:rsidR="00081954" w:rsidRPr="001E6A71" w:rsidRDefault="00081954" w:rsidP="00F5573A">
            <w:pPr>
              <w:contextualSpacing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963" w:type="dxa"/>
            <w:vMerge/>
          </w:tcPr>
          <w:p w14:paraId="5A4CD1E3" w14:textId="77777777" w:rsidR="00081954" w:rsidRPr="001E6A71" w:rsidRDefault="00081954" w:rsidP="00F5573A">
            <w:pPr>
              <w:contextualSpacing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260" w:type="dxa"/>
            <w:vMerge/>
          </w:tcPr>
          <w:p w14:paraId="501CD053" w14:textId="77777777" w:rsidR="00081954" w:rsidRPr="001E6A71" w:rsidRDefault="00081954" w:rsidP="00F5573A">
            <w:pPr>
              <w:contextualSpacing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164" w:type="dxa"/>
            <w:vMerge/>
          </w:tcPr>
          <w:p w14:paraId="7C70D857" w14:textId="77777777" w:rsidR="00081954" w:rsidRPr="001E6A71" w:rsidRDefault="00081954" w:rsidP="00F5573A">
            <w:pPr>
              <w:contextualSpacing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391" w:type="dxa"/>
          </w:tcPr>
          <w:p w14:paraId="102879CB" w14:textId="77777777" w:rsidR="00081954" w:rsidRPr="008806C0" w:rsidRDefault="00081954" w:rsidP="00F5573A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  <w:lang w:val="en-AU"/>
              </w:rPr>
            </w:pPr>
            <w:r w:rsidRPr="008806C0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Risk of discontinuation (hazard ratio [95% CI])</w:t>
            </w:r>
          </w:p>
        </w:tc>
        <w:tc>
          <w:tcPr>
            <w:tcW w:w="1391" w:type="dxa"/>
          </w:tcPr>
          <w:p w14:paraId="7BD521B5" w14:textId="77777777" w:rsidR="00081954" w:rsidRPr="008806C0" w:rsidRDefault="00081954" w:rsidP="00F5573A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806C0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dian time to discontinuation</w:t>
            </w:r>
          </w:p>
          <w:p w14:paraId="3A7B091A" w14:textId="77777777" w:rsidR="00081954" w:rsidRPr="008806C0" w:rsidRDefault="00081954" w:rsidP="00F5573A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806C0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PSP vs </w:t>
            </w:r>
            <w:proofErr w:type="gramStart"/>
            <w:r w:rsidRPr="008806C0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Non-PSP</w:t>
            </w:r>
            <w:proofErr w:type="gramEnd"/>
          </w:p>
        </w:tc>
        <w:tc>
          <w:tcPr>
            <w:tcW w:w="1427" w:type="dxa"/>
          </w:tcPr>
          <w:p w14:paraId="1D18F719" w14:textId="77777777" w:rsidR="00081954" w:rsidRPr="008806C0" w:rsidRDefault="00081954" w:rsidP="00F5573A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806C0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Discontinuation rate</w:t>
            </w:r>
          </w:p>
          <w:p w14:paraId="61CC4CF3" w14:textId="77777777" w:rsidR="00081954" w:rsidRPr="008806C0" w:rsidRDefault="00081954" w:rsidP="00F5573A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806C0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PSP vs </w:t>
            </w:r>
            <w:proofErr w:type="gramStart"/>
            <w:r w:rsidRPr="008806C0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Non-PSP</w:t>
            </w:r>
            <w:proofErr w:type="gramEnd"/>
          </w:p>
        </w:tc>
        <w:tc>
          <w:tcPr>
            <w:tcW w:w="1285" w:type="dxa"/>
          </w:tcPr>
          <w:p w14:paraId="75B1026E" w14:textId="77777777" w:rsidR="00081954" w:rsidRPr="008806C0" w:rsidRDefault="00081954" w:rsidP="00F5573A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806C0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Persistence rate</w:t>
            </w:r>
          </w:p>
          <w:p w14:paraId="22B73557" w14:textId="77777777" w:rsidR="00081954" w:rsidRPr="008806C0" w:rsidRDefault="00081954" w:rsidP="00F5573A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806C0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PSP vs </w:t>
            </w:r>
            <w:proofErr w:type="gramStart"/>
            <w:r w:rsidRPr="008806C0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Non-PSP</w:t>
            </w:r>
            <w:proofErr w:type="gramEnd"/>
          </w:p>
        </w:tc>
      </w:tr>
      <w:tr w:rsidR="00081954" w:rsidRPr="001E6A71" w14:paraId="1E68A831" w14:textId="77777777" w:rsidTr="00D62EFB">
        <w:trPr>
          <w:trHeight w:val="334"/>
        </w:trPr>
        <w:tc>
          <w:tcPr>
            <w:tcW w:w="10978" w:type="dxa"/>
            <w:gridSpan w:val="9"/>
            <w:vAlign w:val="center"/>
          </w:tcPr>
          <w:p w14:paraId="58FA890D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AU"/>
              </w:rPr>
              <w:t>Prospective studies</w:t>
            </w:r>
          </w:p>
        </w:tc>
      </w:tr>
      <w:tr w:rsidR="00081954" w:rsidRPr="001E6A71" w14:paraId="46DEDE76" w14:textId="77777777" w:rsidTr="00D62EFB">
        <w:trPr>
          <w:trHeight w:val="304"/>
        </w:trPr>
        <w:tc>
          <w:tcPr>
            <w:tcW w:w="1170" w:type="dxa"/>
          </w:tcPr>
          <w:p w14:paraId="30092BEE" w14:textId="39C7341B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Current study</w:t>
            </w:r>
            <w:r w:rsidR="00D62EFB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(prospective cohorts only)</w:t>
            </w:r>
          </w:p>
        </w:tc>
        <w:tc>
          <w:tcPr>
            <w:tcW w:w="927" w:type="dxa"/>
          </w:tcPr>
          <w:p w14:paraId="6AE711EA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Australia</w:t>
            </w:r>
          </w:p>
        </w:tc>
        <w:tc>
          <w:tcPr>
            <w:tcW w:w="963" w:type="dxa"/>
          </w:tcPr>
          <w:p w14:paraId="3DA730A6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G, R, D</w:t>
            </w:r>
          </w:p>
        </w:tc>
        <w:tc>
          <w:tcPr>
            <w:tcW w:w="1260" w:type="dxa"/>
          </w:tcPr>
          <w:p w14:paraId="520226D9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2018-2019</w:t>
            </w:r>
          </w:p>
        </w:tc>
        <w:tc>
          <w:tcPr>
            <w:tcW w:w="1164" w:type="dxa"/>
          </w:tcPr>
          <w:p w14:paraId="379924CE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AbbVie Care</w:t>
            </w:r>
          </w:p>
        </w:tc>
        <w:tc>
          <w:tcPr>
            <w:tcW w:w="1391" w:type="dxa"/>
          </w:tcPr>
          <w:p w14:paraId="0925C1BD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  <w:lang w:val="en-AU"/>
              </w:rPr>
            </w:pPr>
            <w:r w:rsidRPr="0084711C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  <w:lang w:val="en-AU"/>
              </w:rPr>
              <w:t>1.219</w:t>
            </w:r>
          </w:p>
          <w:p w14:paraId="08862D68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  <w:lang w:val="en-AU"/>
              </w:rPr>
            </w:pPr>
            <w:r w:rsidRPr="0084711C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  <w:lang w:val="en-AU"/>
              </w:rPr>
              <w:t>[0.599-2.483]</w:t>
            </w:r>
          </w:p>
          <w:p w14:paraId="1E8895AC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  <w:lang w:val="en-AU"/>
              </w:rPr>
            </w:pPr>
            <w:r w:rsidRPr="0084711C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shd w:val="clear" w:color="auto" w:fill="FFFFFF"/>
                <w:lang w:val="en-AU"/>
              </w:rPr>
              <w:t>P</w:t>
            </w:r>
            <w:r w:rsidRPr="0084711C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  <w:lang w:val="en-AU"/>
              </w:rPr>
              <w:t xml:space="preserve"> = 0.5851</w:t>
            </w:r>
          </w:p>
        </w:tc>
        <w:tc>
          <w:tcPr>
            <w:tcW w:w="1391" w:type="dxa"/>
          </w:tcPr>
          <w:p w14:paraId="78E2A55F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Unable to be derived</w:t>
            </w:r>
          </w:p>
        </w:tc>
        <w:tc>
          <w:tcPr>
            <w:tcW w:w="1427" w:type="dxa"/>
          </w:tcPr>
          <w:p w14:paraId="29EF2F10" w14:textId="6B378E26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285" w:type="dxa"/>
          </w:tcPr>
          <w:p w14:paraId="57ED54E6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78.0% vs 82%</w:t>
            </w:r>
          </w:p>
        </w:tc>
      </w:tr>
      <w:tr w:rsidR="00081954" w:rsidRPr="001E6A71" w14:paraId="4CF8B6F2" w14:textId="77777777" w:rsidTr="00D62EFB">
        <w:trPr>
          <w:trHeight w:val="335"/>
        </w:trPr>
        <w:tc>
          <w:tcPr>
            <w:tcW w:w="10978" w:type="dxa"/>
            <w:gridSpan w:val="9"/>
            <w:vAlign w:val="center"/>
          </w:tcPr>
          <w:p w14:paraId="6F0925B6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AU"/>
              </w:rPr>
            </w:pPr>
            <w:bookmarkStart w:id="0" w:name="_Hlk70523811"/>
            <w:r w:rsidRPr="0084711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AU"/>
              </w:rPr>
              <w:t>Retrospective Studies</w:t>
            </w:r>
          </w:p>
        </w:tc>
      </w:tr>
      <w:tr w:rsidR="00081954" w:rsidRPr="001E6A71" w14:paraId="23DD4329" w14:textId="77777777" w:rsidTr="00D62EFB">
        <w:trPr>
          <w:trHeight w:val="508"/>
        </w:trPr>
        <w:tc>
          <w:tcPr>
            <w:tcW w:w="1170" w:type="dxa"/>
          </w:tcPr>
          <w:p w14:paraId="7C8F3741" w14:textId="77194F45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Brixner et al., 2019 </w:t>
            </w:r>
            <w:r w:rsidR="00251CD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[</w:t>
            </w:r>
            <w:r w:rsidR="005925C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22</w:t>
            </w:r>
            <w:r w:rsidR="00251CD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]</w:t>
            </w:r>
            <w:r w:rsidR="005925C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927" w:type="dxa"/>
          </w:tcPr>
          <w:p w14:paraId="1D47B48C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United States</w:t>
            </w:r>
          </w:p>
        </w:tc>
        <w:tc>
          <w:tcPr>
            <w:tcW w:w="963" w:type="dxa"/>
          </w:tcPr>
          <w:p w14:paraId="62E6231E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G, R, D</w:t>
            </w:r>
          </w:p>
        </w:tc>
        <w:tc>
          <w:tcPr>
            <w:tcW w:w="1260" w:type="dxa"/>
          </w:tcPr>
          <w:p w14:paraId="31DE21F2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2015-2017</w:t>
            </w:r>
          </w:p>
        </w:tc>
        <w:tc>
          <w:tcPr>
            <w:tcW w:w="1164" w:type="dxa"/>
          </w:tcPr>
          <w:p w14:paraId="31C917E8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HUMIRA Complete with Nurse Ambassador</w:t>
            </w:r>
          </w:p>
        </w:tc>
        <w:tc>
          <w:tcPr>
            <w:tcW w:w="1391" w:type="dxa"/>
          </w:tcPr>
          <w:p w14:paraId="0AA6F4B4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391" w:type="dxa"/>
          </w:tcPr>
          <w:p w14:paraId="42065390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350 vs 216.5 days</w:t>
            </w:r>
          </w:p>
          <w:p w14:paraId="07C0A1AB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AU"/>
              </w:rPr>
              <w:t>P</w:t>
            </w: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&lt; 0.0001</w:t>
            </w:r>
          </w:p>
        </w:tc>
        <w:tc>
          <w:tcPr>
            <w:tcW w:w="1427" w:type="dxa"/>
          </w:tcPr>
          <w:p w14:paraId="152F873D" w14:textId="174BBC00" w:rsidR="00081954" w:rsidRPr="0084711C" w:rsidRDefault="00081954" w:rsidP="008227C8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285" w:type="dxa"/>
          </w:tcPr>
          <w:p w14:paraId="2B9CAD17" w14:textId="77777777" w:rsidR="008227C8" w:rsidRPr="0084711C" w:rsidRDefault="008227C8" w:rsidP="008227C8">
            <w:pPr>
              <w:contextualSpacing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65.9% vs 51.5%</w:t>
            </w:r>
          </w:p>
          <w:p w14:paraId="5B63EF39" w14:textId="34A922A6" w:rsidR="00081954" w:rsidRPr="0084711C" w:rsidRDefault="008227C8" w:rsidP="008227C8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AU"/>
              </w:rPr>
              <w:t>P</w:t>
            </w: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&lt; 0.0001</w:t>
            </w:r>
          </w:p>
        </w:tc>
      </w:tr>
      <w:tr w:rsidR="00081954" w:rsidRPr="001E6A71" w14:paraId="67997AC2" w14:textId="77777777" w:rsidTr="00D62EFB">
        <w:trPr>
          <w:trHeight w:val="478"/>
        </w:trPr>
        <w:tc>
          <w:tcPr>
            <w:tcW w:w="1170" w:type="dxa"/>
          </w:tcPr>
          <w:p w14:paraId="7A66537C" w14:textId="03D5161E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proofErr w:type="spellStart"/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Gerega</w:t>
            </w:r>
            <w:proofErr w:type="spellEnd"/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et al., 2016 </w:t>
            </w:r>
            <w:r w:rsidR="00251CD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[</w:t>
            </w:r>
            <w:r w:rsidR="00B62E2A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3</w:t>
            </w:r>
            <w:r w:rsidR="00CB57D0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0</w:t>
            </w:r>
            <w:r w:rsidR="00251CD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]</w:t>
            </w:r>
          </w:p>
        </w:tc>
        <w:tc>
          <w:tcPr>
            <w:tcW w:w="927" w:type="dxa"/>
          </w:tcPr>
          <w:p w14:paraId="429DA2D9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Canada</w:t>
            </w:r>
          </w:p>
        </w:tc>
        <w:tc>
          <w:tcPr>
            <w:tcW w:w="963" w:type="dxa"/>
          </w:tcPr>
          <w:p w14:paraId="347D40C4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R</w:t>
            </w:r>
          </w:p>
        </w:tc>
        <w:tc>
          <w:tcPr>
            <w:tcW w:w="1260" w:type="dxa"/>
          </w:tcPr>
          <w:p w14:paraId="442A6230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2010-2014</w:t>
            </w:r>
          </w:p>
        </w:tc>
        <w:tc>
          <w:tcPr>
            <w:tcW w:w="1164" w:type="dxa"/>
          </w:tcPr>
          <w:p w14:paraId="2905B41D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Care-coach calls</w:t>
            </w:r>
          </w:p>
        </w:tc>
        <w:tc>
          <w:tcPr>
            <w:tcW w:w="1391" w:type="dxa"/>
          </w:tcPr>
          <w:p w14:paraId="5ADB8CDB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0.282</w:t>
            </w:r>
          </w:p>
          <w:p w14:paraId="33B7A2F9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AU"/>
              </w:rPr>
              <w:t>P</w:t>
            </w: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&lt; 0.0001</w:t>
            </w:r>
          </w:p>
        </w:tc>
        <w:tc>
          <w:tcPr>
            <w:tcW w:w="1391" w:type="dxa"/>
          </w:tcPr>
          <w:p w14:paraId="26F3F623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427" w:type="dxa"/>
          </w:tcPr>
          <w:p w14:paraId="783661B8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285" w:type="dxa"/>
          </w:tcPr>
          <w:p w14:paraId="594FDB36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</w:tr>
      <w:tr w:rsidR="00081954" w:rsidRPr="001E6A71" w14:paraId="22BE9F27" w14:textId="77777777" w:rsidTr="00D62EFB">
        <w:trPr>
          <w:trHeight w:val="480"/>
        </w:trPr>
        <w:tc>
          <w:tcPr>
            <w:tcW w:w="1170" w:type="dxa"/>
          </w:tcPr>
          <w:p w14:paraId="06076402" w14:textId="3D7877F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Rubin et al., 2017 </w:t>
            </w:r>
            <w:r w:rsidR="00B62E2A">
              <w:rPr>
                <w:rFonts w:cstheme="minorHAnsi"/>
                <w:sz w:val="18"/>
                <w:szCs w:val="18"/>
                <w:lang w:val="en-AU"/>
              </w:rPr>
              <w:t>[3</w:t>
            </w:r>
            <w:r w:rsidR="00CB57D0">
              <w:rPr>
                <w:rFonts w:cstheme="minorHAnsi"/>
                <w:sz w:val="18"/>
                <w:szCs w:val="18"/>
                <w:lang w:val="en-AU"/>
              </w:rPr>
              <w:t>1</w:t>
            </w:r>
            <w:r w:rsidR="00251CDC">
              <w:rPr>
                <w:rFonts w:cstheme="minorHAnsi"/>
                <w:sz w:val="18"/>
                <w:szCs w:val="18"/>
                <w:lang w:val="en-AU"/>
              </w:rPr>
              <w:t>]</w:t>
            </w:r>
          </w:p>
        </w:tc>
        <w:tc>
          <w:tcPr>
            <w:tcW w:w="927" w:type="dxa"/>
          </w:tcPr>
          <w:p w14:paraId="64945A0B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United States</w:t>
            </w:r>
          </w:p>
        </w:tc>
        <w:tc>
          <w:tcPr>
            <w:tcW w:w="963" w:type="dxa"/>
          </w:tcPr>
          <w:p w14:paraId="2A4F567A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G, R</w:t>
            </w:r>
          </w:p>
        </w:tc>
        <w:tc>
          <w:tcPr>
            <w:tcW w:w="1260" w:type="dxa"/>
          </w:tcPr>
          <w:p w14:paraId="40B5512D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2008-2014</w:t>
            </w:r>
          </w:p>
        </w:tc>
        <w:tc>
          <w:tcPr>
            <w:tcW w:w="1164" w:type="dxa"/>
          </w:tcPr>
          <w:p w14:paraId="06F7F06F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AbbVie PSP</w:t>
            </w:r>
          </w:p>
        </w:tc>
        <w:tc>
          <w:tcPr>
            <w:tcW w:w="1391" w:type="dxa"/>
          </w:tcPr>
          <w:p w14:paraId="70CF97EE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391" w:type="dxa"/>
          </w:tcPr>
          <w:p w14:paraId="67047BD8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427" w:type="dxa"/>
          </w:tcPr>
          <w:p w14:paraId="32100D5F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39.7% vs 46.2%</w:t>
            </w:r>
          </w:p>
          <w:p w14:paraId="2CDDD1AD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AU"/>
              </w:rPr>
              <w:t>P</w:t>
            </w: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= 0.001</w:t>
            </w:r>
          </w:p>
        </w:tc>
        <w:tc>
          <w:tcPr>
            <w:tcW w:w="1285" w:type="dxa"/>
          </w:tcPr>
          <w:p w14:paraId="54C19D5B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</w:tr>
      <w:tr w:rsidR="00081954" w:rsidRPr="001E6A71" w14:paraId="0FBA9880" w14:textId="77777777" w:rsidTr="00D62EFB">
        <w:trPr>
          <w:trHeight w:val="478"/>
        </w:trPr>
        <w:tc>
          <w:tcPr>
            <w:tcW w:w="1170" w:type="dxa"/>
          </w:tcPr>
          <w:p w14:paraId="05EC4EA6" w14:textId="7608DCC6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proofErr w:type="spellStart"/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Srulovici</w:t>
            </w:r>
            <w:proofErr w:type="spellEnd"/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et al., 2018 </w:t>
            </w:r>
            <w:r w:rsidR="00CA2138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[3</w:t>
            </w:r>
            <w:r w:rsidR="00CB57D0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2</w:t>
            </w:r>
            <w:r w:rsidR="00251CDC">
              <w:rPr>
                <w:rFonts w:cstheme="minorHAnsi"/>
                <w:sz w:val="18"/>
                <w:szCs w:val="18"/>
                <w:lang w:val="en-AU"/>
              </w:rPr>
              <w:t>]</w:t>
            </w:r>
          </w:p>
        </w:tc>
        <w:tc>
          <w:tcPr>
            <w:tcW w:w="927" w:type="dxa"/>
          </w:tcPr>
          <w:p w14:paraId="5591E19D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Israel</w:t>
            </w:r>
          </w:p>
        </w:tc>
        <w:tc>
          <w:tcPr>
            <w:tcW w:w="963" w:type="dxa"/>
          </w:tcPr>
          <w:p w14:paraId="58891D6C" w14:textId="77777777" w:rsidR="00081954" w:rsidRPr="0084711C" w:rsidRDefault="00081954" w:rsidP="00F5573A">
            <w:pPr>
              <w:tabs>
                <w:tab w:val="left" w:pos="396"/>
              </w:tabs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G, R, D</w:t>
            </w:r>
          </w:p>
        </w:tc>
        <w:tc>
          <w:tcPr>
            <w:tcW w:w="1260" w:type="dxa"/>
          </w:tcPr>
          <w:p w14:paraId="1F3AACD3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2012-2014</w:t>
            </w:r>
          </w:p>
        </w:tc>
        <w:tc>
          <w:tcPr>
            <w:tcW w:w="1164" w:type="dxa"/>
          </w:tcPr>
          <w:p w14:paraId="2904E668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AbbVie PSP</w:t>
            </w:r>
          </w:p>
        </w:tc>
        <w:tc>
          <w:tcPr>
            <w:tcW w:w="1391" w:type="dxa"/>
          </w:tcPr>
          <w:p w14:paraId="3C07EFC2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391" w:type="dxa"/>
          </w:tcPr>
          <w:p w14:paraId="1785C65D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673 vs 574 days</w:t>
            </w:r>
          </w:p>
          <w:p w14:paraId="02178BF2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AU"/>
              </w:rPr>
              <w:t>P</w:t>
            </w: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&lt; 0.001</w:t>
            </w:r>
          </w:p>
        </w:tc>
        <w:tc>
          <w:tcPr>
            <w:tcW w:w="1427" w:type="dxa"/>
          </w:tcPr>
          <w:p w14:paraId="5C607231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285" w:type="dxa"/>
          </w:tcPr>
          <w:p w14:paraId="7B09B33E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57.5% vs 45.6%</w:t>
            </w:r>
          </w:p>
          <w:p w14:paraId="3E2E4284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AU"/>
              </w:rPr>
              <w:t>P</w:t>
            </w: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&lt; 0.001</w:t>
            </w:r>
          </w:p>
        </w:tc>
      </w:tr>
      <w:tr w:rsidR="00081954" w:rsidRPr="001E6A71" w14:paraId="4FFC34A0" w14:textId="77777777" w:rsidTr="00D62EFB">
        <w:trPr>
          <w:trHeight w:val="661"/>
        </w:trPr>
        <w:tc>
          <w:tcPr>
            <w:tcW w:w="1170" w:type="dxa"/>
            <w:tcBorders>
              <w:bottom w:val="single" w:sz="4" w:space="0" w:color="auto"/>
            </w:tcBorders>
          </w:tcPr>
          <w:p w14:paraId="0479121D" w14:textId="6EB38863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Fendrick et al., 2021 </w:t>
            </w:r>
            <w:r w:rsidR="00CA2138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[19</w:t>
            </w:r>
            <w:r w:rsidR="00B62E2A">
              <w:rPr>
                <w:rFonts w:cstheme="minorHAnsi"/>
                <w:sz w:val="18"/>
                <w:szCs w:val="18"/>
                <w:lang w:val="en-AU"/>
              </w:rPr>
              <w:t>]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33B88B13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United States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49BC15A5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G, R, 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F972831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2015-2016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74EDC40D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HUMIRA Complete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60872846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0.70</w:t>
            </w:r>
          </w:p>
          <w:p w14:paraId="3C20E184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[0.64-0.78]</w:t>
            </w:r>
          </w:p>
          <w:p w14:paraId="547867DC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AU"/>
              </w:rPr>
              <w:t>P</w:t>
            </w: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&lt; 0.0001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560FE608" w14:textId="60F25E3E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13.2 vs</w:t>
            </w:r>
            <w:r w:rsidR="00157C5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</w:t>
            </w: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8.4</w:t>
            </w:r>
            <w:r w:rsidR="00157C5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</w:t>
            </w: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onths</w:t>
            </w:r>
          </w:p>
          <w:p w14:paraId="3AF8961A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AU"/>
              </w:rPr>
              <w:t>P</w:t>
            </w: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&lt; 0.0001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6DA32B13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27B86A9F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49.0% vs 34.0%</w:t>
            </w:r>
          </w:p>
          <w:p w14:paraId="68DF0CD5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AU"/>
              </w:rPr>
              <w:t>P</w:t>
            </w: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 xml:space="preserve"> &lt; 0.0001</w:t>
            </w:r>
          </w:p>
        </w:tc>
      </w:tr>
      <w:tr w:rsidR="00081954" w:rsidRPr="001E6A71" w14:paraId="39561B86" w14:textId="77777777" w:rsidTr="00D62EFB">
        <w:trPr>
          <w:trHeight w:val="320"/>
        </w:trPr>
        <w:tc>
          <w:tcPr>
            <w:tcW w:w="10978" w:type="dxa"/>
            <w:gridSpan w:val="9"/>
            <w:tcBorders>
              <w:left w:val="nil"/>
              <w:bottom w:val="nil"/>
              <w:right w:val="nil"/>
            </w:tcBorders>
          </w:tcPr>
          <w:p w14:paraId="197BB186" w14:textId="77777777" w:rsidR="00081954" w:rsidRPr="0084711C" w:rsidRDefault="00081954" w:rsidP="00F5573A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84711C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* Study population in terms of adalimumab indication, where G = gastroenterology, R = rheumatology, D = dermatology.</w:t>
            </w:r>
          </w:p>
        </w:tc>
      </w:tr>
      <w:bookmarkEnd w:id="0"/>
    </w:tbl>
    <w:p w14:paraId="7251F70F" w14:textId="77777777" w:rsidR="00D62EFB" w:rsidRDefault="00D62EFB"/>
    <w:sectPr w:rsidR="00D62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954"/>
    <w:rsid w:val="00081954"/>
    <w:rsid w:val="000A2FC4"/>
    <w:rsid w:val="000B484A"/>
    <w:rsid w:val="00157C59"/>
    <w:rsid w:val="00251CDC"/>
    <w:rsid w:val="00353981"/>
    <w:rsid w:val="005925C9"/>
    <w:rsid w:val="005A06CE"/>
    <w:rsid w:val="006520C1"/>
    <w:rsid w:val="007268D7"/>
    <w:rsid w:val="00754842"/>
    <w:rsid w:val="007D76F3"/>
    <w:rsid w:val="008227C8"/>
    <w:rsid w:val="00B62E2A"/>
    <w:rsid w:val="00CA2138"/>
    <w:rsid w:val="00CB57D0"/>
    <w:rsid w:val="00CF15C0"/>
    <w:rsid w:val="00D62EFB"/>
    <w:rsid w:val="00FA4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67DCC"/>
  <w15:chartTrackingRefBased/>
  <w15:docId w15:val="{1E629C5F-AF6C-4C4D-BE24-171E8A897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81954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27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172907717CCA41BFB8CFD191630F57" ma:contentTypeVersion="9" ma:contentTypeDescription="Create a new document." ma:contentTypeScope="" ma:versionID="e66dfca80c0c16cb11a75645ebb74a10">
  <xsd:schema xmlns:xsd="http://www.w3.org/2001/XMLSchema" xmlns:xs="http://www.w3.org/2001/XMLSchema" xmlns:p="http://schemas.microsoft.com/office/2006/metadata/properties" xmlns:ns2="44817b30-2738-4eec-9fd5-92586d9a19a2" targetNamespace="http://schemas.microsoft.com/office/2006/metadata/properties" ma:root="true" ma:fieldsID="0611387165aedc87d98c236255510dff" ns2:_="">
    <xsd:import namespace="44817b30-2738-4eec-9fd5-92586d9a19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817b30-2738-4eec-9fd5-92586d9a1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92F949-DD5D-4EC9-AC64-B9200B6FB3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7F28C8-3784-43D4-8241-16B4CD60861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51993D2-D58B-4E36-B829-9FBF8DF62C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817b30-2738-4eec-9fd5-92586d9a1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8</Words>
  <Characters>1027</Characters>
  <Application>Microsoft Office Word</Application>
  <DocSecurity>0</DocSecurity>
  <Lines>205</Lines>
  <Paragraphs>5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ao, Miriam</dc:creator>
  <cp:keywords/>
  <dc:description/>
  <cp:lastModifiedBy>Calao, Miriam</cp:lastModifiedBy>
  <cp:revision>8</cp:revision>
  <cp:lastPrinted>2022-09-20T13:39:00Z</cp:lastPrinted>
  <dcterms:created xsi:type="dcterms:W3CDTF">2024-03-06T08:11:00Z</dcterms:created>
  <dcterms:modified xsi:type="dcterms:W3CDTF">2024-03-08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172907717CCA41BFB8CFD191630F57</vt:lpwstr>
  </property>
</Properties>
</file>